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7DB67" w14:textId="63D5A1F3" w:rsidR="00FF2E74" w:rsidRPr="00C300F4" w:rsidRDefault="00FF2E74" w:rsidP="00C300F4">
      <w:pPr>
        <w:spacing w:before="240"/>
        <w:rPr>
          <w:rFonts w:ascii="Times New Roman" w:hAnsi="Times New Roman" w:cs="Times New Roman"/>
          <w:b/>
          <w:sz w:val="18"/>
          <w:szCs w:val="18"/>
        </w:rPr>
      </w:pPr>
      <w:r w:rsidRPr="00C300F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3364D2" w:rsidRPr="00C300F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 w:rsidRPr="00C300F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</w:t>
      </w:r>
      <w:r w:rsidR="003364D2" w:rsidRPr="00C300F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C300F4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300F4">
        <w:rPr>
          <w:rFonts w:ascii="Times New Roman" w:hAnsi="Times New Roman" w:cs="Times New Roman"/>
          <w:sz w:val="18"/>
          <w:szCs w:val="18"/>
        </w:rPr>
        <w:t>SardiNIA set: change of traits with age</w:t>
      </w:r>
      <w:r w:rsidR="003364D2" w:rsidRPr="00C300F4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260"/>
        <w:gridCol w:w="1260"/>
        <w:gridCol w:w="1260"/>
        <w:gridCol w:w="2345"/>
      </w:tblGrid>
      <w:tr w:rsidR="00FF2E74" w:rsidRPr="00C300F4" w14:paraId="1A3E20D4" w14:textId="77777777" w:rsidTr="002F2347">
        <w:tc>
          <w:tcPr>
            <w:tcW w:w="3235" w:type="dxa"/>
            <w:tcBorders>
              <w:bottom w:val="single" w:sz="6" w:space="0" w:color="000000" w:themeColor="text1"/>
            </w:tcBorders>
          </w:tcPr>
          <w:p w14:paraId="2708E9DE" w14:textId="77777777" w:rsidR="00FF2E74" w:rsidRPr="00C300F4" w:rsidRDefault="00FF2E74" w:rsidP="002F234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Microvascular trait, Thick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</w:tcPr>
          <w:p w14:paraId="1C00AF42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Value at</w:t>
            </w:r>
          </w:p>
          <w:p w14:paraId="61504700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20.3 y.o.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</w:tcPr>
          <w:p w14:paraId="5FC0A48A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Value at</w:t>
            </w:r>
          </w:p>
          <w:p w14:paraId="7C751E4B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88.4 y.o.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</w:tcPr>
          <w:p w14:paraId="34180D1F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10 year</w:t>
            </w:r>
          </w:p>
          <w:p w14:paraId="19BC2B11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2345" w:type="dxa"/>
            <w:tcBorders>
              <w:bottom w:val="single" w:sz="6" w:space="0" w:color="000000" w:themeColor="text1"/>
            </w:tcBorders>
          </w:tcPr>
          <w:p w14:paraId="62CCE59E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10 year</w:t>
            </w:r>
          </w:p>
          <w:p w14:paraId="6991D24F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change, %</w:t>
            </w:r>
          </w:p>
        </w:tc>
      </w:tr>
      <w:tr w:rsidR="00FF2E74" w:rsidRPr="00C300F4" w14:paraId="55D4988A" w14:textId="77777777" w:rsidTr="002F2347">
        <w:tc>
          <w:tcPr>
            <w:tcW w:w="3235" w:type="dxa"/>
            <w:tcBorders>
              <w:top w:val="single" w:sz="6" w:space="0" w:color="000000" w:themeColor="text1"/>
            </w:tcBorders>
          </w:tcPr>
          <w:p w14:paraId="5C7E2FB8" w14:textId="77777777" w:rsidR="00FF2E74" w:rsidRPr="00C300F4" w:rsidRDefault="00FF2E74" w:rsidP="002F234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Number of bifurcation points (j2)</w:t>
            </w:r>
          </w:p>
        </w:tc>
        <w:tc>
          <w:tcPr>
            <w:tcW w:w="1260" w:type="dxa"/>
            <w:tcBorders>
              <w:top w:val="single" w:sz="6" w:space="0" w:color="000000" w:themeColor="text1"/>
            </w:tcBorders>
          </w:tcPr>
          <w:p w14:paraId="6FF9835A" w14:textId="77777777" w:rsidR="00FF2E74" w:rsidRPr="00C300F4" w:rsidRDefault="00FF2E74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74.07</w:t>
            </w:r>
          </w:p>
        </w:tc>
        <w:tc>
          <w:tcPr>
            <w:tcW w:w="1260" w:type="dxa"/>
            <w:tcBorders>
              <w:top w:val="single" w:sz="6" w:space="0" w:color="000000" w:themeColor="text1"/>
            </w:tcBorders>
          </w:tcPr>
          <w:p w14:paraId="523107E9" w14:textId="77777777" w:rsidR="00FF2E74" w:rsidRPr="00C300F4" w:rsidRDefault="00FF2E74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31.29</w:t>
            </w:r>
          </w:p>
        </w:tc>
        <w:tc>
          <w:tcPr>
            <w:tcW w:w="1260" w:type="dxa"/>
            <w:tcBorders>
              <w:top w:val="single" w:sz="6" w:space="0" w:color="000000" w:themeColor="text1"/>
            </w:tcBorders>
          </w:tcPr>
          <w:p w14:paraId="3E0944FE" w14:textId="77777777" w:rsidR="00FF2E74" w:rsidRPr="00C300F4" w:rsidRDefault="00FF2E74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6.28</w:t>
            </w:r>
          </w:p>
        </w:tc>
        <w:tc>
          <w:tcPr>
            <w:tcW w:w="2345" w:type="dxa"/>
            <w:tcBorders>
              <w:top w:val="single" w:sz="6" w:space="0" w:color="000000" w:themeColor="text1"/>
            </w:tcBorders>
          </w:tcPr>
          <w:p w14:paraId="04A8ABD4" w14:textId="77777777" w:rsidR="00FF2E74" w:rsidRPr="00C300F4" w:rsidRDefault="00FF2E74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</w:tr>
      <w:tr w:rsidR="00FF2E74" w:rsidRPr="00C300F4" w14:paraId="2044B5B7" w14:textId="77777777" w:rsidTr="002F2347">
        <w:tc>
          <w:tcPr>
            <w:tcW w:w="3235" w:type="dxa"/>
          </w:tcPr>
          <w:p w14:paraId="57ECCCA2" w14:textId="77777777" w:rsidR="00FF2E74" w:rsidRPr="00C300F4" w:rsidRDefault="00FF2E74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Number of terminal points (j1)</w:t>
            </w:r>
          </w:p>
        </w:tc>
        <w:tc>
          <w:tcPr>
            <w:tcW w:w="1260" w:type="dxa"/>
          </w:tcPr>
          <w:p w14:paraId="32734F46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76.88</w:t>
            </w:r>
          </w:p>
        </w:tc>
        <w:tc>
          <w:tcPr>
            <w:tcW w:w="1260" w:type="dxa"/>
          </w:tcPr>
          <w:p w14:paraId="0CB503E7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40.59</w:t>
            </w:r>
          </w:p>
        </w:tc>
        <w:tc>
          <w:tcPr>
            <w:tcW w:w="1260" w:type="dxa"/>
          </w:tcPr>
          <w:p w14:paraId="176375BC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5.33</w:t>
            </w:r>
          </w:p>
        </w:tc>
        <w:tc>
          <w:tcPr>
            <w:tcW w:w="2345" w:type="dxa"/>
          </w:tcPr>
          <w:p w14:paraId="5DA86557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FF2E74" w:rsidRPr="00C300F4" w14:paraId="7A5C4BD3" w14:textId="77777777" w:rsidTr="002F2347">
        <w:tc>
          <w:tcPr>
            <w:tcW w:w="3235" w:type="dxa"/>
          </w:tcPr>
          <w:p w14:paraId="06FBF1AB" w14:textId="77777777" w:rsidR="00FF2E74" w:rsidRPr="00C300F4" w:rsidRDefault="00FF2E74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Total squared curvature (t5)</w:t>
            </w:r>
          </w:p>
        </w:tc>
        <w:tc>
          <w:tcPr>
            <w:tcW w:w="1260" w:type="dxa"/>
          </w:tcPr>
          <w:p w14:paraId="0A72EBD7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260" w:type="dxa"/>
          </w:tcPr>
          <w:p w14:paraId="75CE4BDA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260" w:type="dxa"/>
          </w:tcPr>
          <w:p w14:paraId="0640E59B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4.21E-2</w:t>
            </w:r>
          </w:p>
        </w:tc>
        <w:tc>
          <w:tcPr>
            <w:tcW w:w="2345" w:type="dxa"/>
          </w:tcPr>
          <w:p w14:paraId="02B52515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</w:tr>
      <w:tr w:rsidR="00FF2E74" w:rsidRPr="00C300F4" w14:paraId="20D59E97" w14:textId="77777777" w:rsidTr="002F2347">
        <w:tc>
          <w:tcPr>
            <w:tcW w:w="3235" w:type="dxa"/>
          </w:tcPr>
          <w:p w14:paraId="41D5DC82" w14:textId="77777777" w:rsidR="00FF2E74" w:rsidRPr="00C300F4" w:rsidRDefault="00FF2E74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Scale 3 fractal (f3)</w:t>
            </w:r>
          </w:p>
        </w:tc>
        <w:tc>
          <w:tcPr>
            <w:tcW w:w="1260" w:type="dxa"/>
          </w:tcPr>
          <w:p w14:paraId="44794590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260" w:type="dxa"/>
          </w:tcPr>
          <w:p w14:paraId="7B6E7316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260" w:type="dxa"/>
          </w:tcPr>
          <w:p w14:paraId="574201A9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6.39E-3</w:t>
            </w:r>
          </w:p>
        </w:tc>
        <w:tc>
          <w:tcPr>
            <w:tcW w:w="2345" w:type="dxa"/>
          </w:tcPr>
          <w:p w14:paraId="1A46952D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</w:tr>
      <w:tr w:rsidR="00FF2E74" w:rsidRPr="00C300F4" w14:paraId="4F52A72D" w14:textId="77777777" w:rsidTr="002F2347">
        <w:tc>
          <w:tcPr>
            <w:tcW w:w="3235" w:type="dxa"/>
          </w:tcPr>
          <w:p w14:paraId="3E31C605" w14:textId="77777777" w:rsidR="00FF2E74" w:rsidRPr="00C300F4" w:rsidRDefault="00FF2E74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Total curvature normalized (t11)</w:t>
            </w:r>
          </w:p>
        </w:tc>
        <w:tc>
          <w:tcPr>
            <w:tcW w:w="1260" w:type="dxa"/>
          </w:tcPr>
          <w:p w14:paraId="16868C61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9.06E-3</w:t>
            </w:r>
          </w:p>
        </w:tc>
        <w:tc>
          <w:tcPr>
            <w:tcW w:w="1260" w:type="dxa"/>
          </w:tcPr>
          <w:p w14:paraId="42C4218E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1.04E-2</w:t>
            </w:r>
          </w:p>
        </w:tc>
        <w:tc>
          <w:tcPr>
            <w:tcW w:w="1260" w:type="dxa"/>
          </w:tcPr>
          <w:p w14:paraId="794826E4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2.02E-4</w:t>
            </w:r>
          </w:p>
        </w:tc>
        <w:tc>
          <w:tcPr>
            <w:tcW w:w="2345" w:type="dxa"/>
          </w:tcPr>
          <w:p w14:paraId="6008DEA7" w14:textId="77777777" w:rsidR="00FF2E74" w:rsidRPr="00C300F4" w:rsidRDefault="00FF2E74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~0</w:t>
            </w:r>
          </w:p>
        </w:tc>
      </w:tr>
      <w:tr w:rsidR="00FF2E74" w:rsidRPr="00C300F4" w14:paraId="110FEE28" w14:textId="77777777" w:rsidTr="002F2347">
        <w:tc>
          <w:tcPr>
            <w:tcW w:w="3235" w:type="dxa"/>
          </w:tcPr>
          <w:p w14:paraId="30E44283" w14:textId="77777777" w:rsidR="00FF2E74" w:rsidRPr="00C300F4" w:rsidRDefault="00FF2E74" w:rsidP="002F2347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Ratio for arc length (t15)</w:t>
            </w:r>
          </w:p>
        </w:tc>
        <w:tc>
          <w:tcPr>
            <w:tcW w:w="1260" w:type="dxa"/>
          </w:tcPr>
          <w:p w14:paraId="3FD87B46" w14:textId="77777777" w:rsidR="00FF2E74" w:rsidRPr="00C300F4" w:rsidRDefault="00FF2E74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9.65E-1</w:t>
            </w:r>
          </w:p>
        </w:tc>
        <w:tc>
          <w:tcPr>
            <w:tcW w:w="1260" w:type="dxa"/>
          </w:tcPr>
          <w:p w14:paraId="6EFE048B" w14:textId="77777777" w:rsidR="00FF2E74" w:rsidRPr="00C300F4" w:rsidRDefault="00FF2E74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9.66E-1</w:t>
            </w:r>
          </w:p>
        </w:tc>
        <w:tc>
          <w:tcPr>
            <w:tcW w:w="1260" w:type="dxa"/>
          </w:tcPr>
          <w:p w14:paraId="220139B7" w14:textId="77777777" w:rsidR="00FF2E74" w:rsidRPr="00C300F4" w:rsidRDefault="00FF2E74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1.84E-4</w:t>
            </w:r>
          </w:p>
        </w:tc>
        <w:tc>
          <w:tcPr>
            <w:tcW w:w="2345" w:type="dxa"/>
          </w:tcPr>
          <w:p w14:paraId="240FE6A4" w14:textId="77777777" w:rsidR="00FF2E74" w:rsidRPr="00C300F4" w:rsidRDefault="00FF2E74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0F4">
              <w:rPr>
                <w:rFonts w:ascii="Times New Roman" w:hAnsi="Times New Roman" w:cs="Times New Roman"/>
                <w:sz w:val="18"/>
                <w:szCs w:val="18"/>
              </w:rPr>
              <w:t>~0</w:t>
            </w:r>
          </w:p>
        </w:tc>
      </w:tr>
    </w:tbl>
    <w:p w14:paraId="2B30406F" w14:textId="77777777" w:rsidR="00FF2E74" w:rsidRPr="00C300F4" w:rsidRDefault="00FF2E74" w:rsidP="00C300F4">
      <w:pPr>
        <w:spacing w:before="120"/>
        <w:rPr>
          <w:rFonts w:ascii="Times New Roman" w:hAnsi="Times New Roman" w:cs="Times New Roman"/>
          <w:sz w:val="18"/>
          <w:szCs w:val="18"/>
        </w:rPr>
      </w:pPr>
      <w:r w:rsidRPr="00C300F4">
        <w:rPr>
          <w:rFonts w:ascii="Times New Roman" w:hAnsi="Times New Roman" w:cs="Times New Roman"/>
          <w:sz w:val="18"/>
          <w:szCs w:val="18"/>
        </w:rPr>
        <w:t>Gender: males and females combined. Age range for SardiNIA set is from 20.3 to 88.4 years.  The same six microvascular traits as in Table 1A.</w:t>
      </w:r>
    </w:p>
    <w:p w14:paraId="4C68F487" w14:textId="77777777" w:rsidR="000F70DC" w:rsidRPr="00C300F4" w:rsidRDefault="000F70DC">
      <w:pPr>
        <w:rPr>
          <w:sz w:val="18"/>
          <w:szCs w:val="18"/>
        </w:rPr>
      </w:pPr>
      <w:bookmarkStart w:id="0" w:name="_GoBack"/>
      <w:bookmarkEnd w:id="0"/>
    </w:p>
    <w:sectPr w:rsidR="000F70DC" w:rsidRPr="00C300F4" w:rsidSect="00036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E74"/>
    <w:rsid w:val="00023E5E"/>
    <w:rsid w:val="000368F2"/>
    <w:rsid w:val="00040D80"/>
    <w:rsid w:val="000459B3"/>
    <w:rsid w:val="0008141B"/>
    <w:rsid w:val="000960A8"/>
    <w:rsid w:val="000A3259"/>
    <w:rsid w:val="000B1ED3"/>
    <w:rsid w:val="000D155F"/>
    <w:rsid w:val="000F70DC"/>
    <w:rsid w:val="00106FE4"/>
    <w:rsid w:val="00121EC4"/>
    <w:rsid w:val="0012245D"/>
    <w:rsid w:val="0014128E"/>
    <w:rsid w:val="0014177A"/>
    <w:rsid w:val="001435E7"/>
    <w:rsid w:val="00144EA3"/>
    <w:rsid w:val="0017728B"/>
    <w:rsid w:val="001C147A"/>
    <w:rsid w:val="001D2E43"/>
    <w:rsid w:val="001F48F1"/>
    <w:rsid w:val="00216836"/>
    <w:rsid w:val="00217987"/>
    <w:rsid w:val="0024635A"/>
    <w:rsid w:val="00265508"/>
    <w:rsid w:val="002811B9"/>
    <w:rsid w:val="002C0C4C"/>
    <w:rsid w:val="002E2FFA"/>
    <w:rsid w:val="002F185C"/>
    <w:rsid w:val="00322744"/>
    <w:rsid w:val="003364D2"/>
    <w:rsid w:val="003456BE"/>
    <w:rsid w:val="00346A59"/>
    <w:rsid w:val="00387731"/>
    <w:rsid w:val="003A7277"/>
    <w:rsid w:val="003A7498"/>
    <w:rsid w:val="003B4D00"/>
    <w:rsid w:val="003D6498"/>
    <w:rsid w:val="003E4FF5"/>
    <w:rsid w:val="0040557D"/>
    <w:rsid w:val="00424357"/>
    <w:rsid w:val="0043788D"/>
    <w:rsid w:val="0045554E"/>
    <w:rsid w:val="004760FC"/>
    <w:rsid w:val="004869C4"/>
    <w:rsid w:val="004E788C"/>
    <w:rsid w:val="004F2358"/>
    <w:rsid w:val="00507D7E"/>
    <w:rsid w:val="00521947"/>
    <w:rsid w:val="00522CA2"/>
    <w:rsid w:val="005500C8"/>
    <w:rsid w:val="00552E04"/>
    <w:rsid w:val="00554EA0"/>
    <w:rsid w:val="0055654C"/>
    <w:rsid w:val="00560AF0"/>
    <w:rsid w:val="005760B5"/>
    <w:rsid w:val="005916D6"/>
    <w:rsid w:val="005E16C7"/>
    <w:rsid w:val="005F049A"/>
    <w:rsid w:val="00605842"/>
    <w:rsid w:val="00616A63"/>
    <w:rsid w:val="00621A4D"/>
    <w:rsid w:val="00662058"/>
    <w:rsid w:val="00673FB7"/>
    <w:rsid w:val="00691A6C"/>
    <w:rsid w:val="006A01BA"/>
    <w:rsid w:val="006A063D"/>
    <w:rsid w:val="006B4A45"/>
    <w:rsid w:val="006D3C4E"/>
    <w:rsid w:val="0070025C"/>
    <w:rsid w:val="00704863"/>
    <w:rsid w:val="00723D66"/>
    <w:rsid w:val="00723EA7"/>
    <w:rsid w:val="00733490"/>
    <w:rsid w:val="00772A4A"/>
    <w:rsid w:val="007732E5"/>
    <w:rsid w:val="007C6BEA"/>
    <w:rsid w:val="007E545B"/>
    <w:rsid w:val="008034EC"/>
    <w:rsid w:val="00803ED8"/>
    <w:rsid w:val="00812B47"/>
    <w:rsid w:val="00833024"/>
    <w:rsid w:val="008415B6"/>
    <w:rsid w:val="008A0971"/>
    <w:rsid w:val="008A2C0F"/>
    <w:rsid w:val="008A5FD9"/>
    <w:rsid w:val="008B17DF"/>
    <w:rsid w:val="008B5D1D"/>
    <w:rsid w:val="008C71C1"/>
    <w:rsid w:val="008D3B21"/>
    <w:rsid w:val="008D63F7"/>
    <w:rsid w:val="008E38A2"/>
    <w:rsid w:val="008F5F8B"/>
    <w:rsid w:val="00903FD8"/>
    <w:rsid w:val="0091174B"/>
    <w:rsid w:val="00912468"/>
    <w:rsid w:val="00945196"/>
    <w:rsid w:val="00990418"/>
    <w:rsid w:val="00A03E19"/>
    <w:rsid w:val="00A34B32"/>
    <w:rsid w:val="00A47849"/>
    <w:rsid w:val="00A61EA4"/>
    <w:rsid w:val="00A908E1"/>
    <w:rsid w:val="00AB2F4A"/>
    <w:rsid w:val="00AC5DCD"/>
    <w:rsid w:val="00B06ADC"/>
    <w:rsid w:val="00B83388"/>
    <w:rsid w:val="00B92E28"/>
    <w:rsid w:val="00BE0B45"/>
    <w:rsid w:val="00C039B4"/>
    <w:rsid w:val="00C120C4"/>
    <w:rsid w:val="00C300F4"/>
    <w:rsid w:val="00C3229F"/>
    <w:rsid w:val="00CB3E25"/>
    <w:rsid w:val="00CD06B7"/>
    <w:rsid w:val="00CD25D0"/>
    <w:rsid w:val="00CE66A6"/>
    <w:rsid w:val="00D034B5"/>
    <w:rsid w:val="00D13FC8"/>
    <w:rsid w:val="00D213C1"/>
    <w:rsid w:val="00D45121"/>
    <w:rsid w:val="00D55C0B"/>
    <w:rsid w:val="00D57D47"/>
    <w:rsid w:val="00D61DEE"/>
    <w:rsid w:val="00D81900"/>
    <w:rsid w:val="00D81E7A"/>
    <w:rsid w:val="00DA1746"/>
    <w:rsid w:val="00E3138B"/>
    <w:rsid w:val="00E67333"/>
    <w:rsid w:val="00EA5843"/>
    <w:rsid w:val="00EE177D"/>
    <w:rsid w:val="00EE3EE4"/>
    <w:rsid w:val="00F0279E"/>
    <w:rsid w:val="00F1622A"/>
    <w:rsid w:val="00F32907"/>
    <w:rsid w:val="00F67DF9"/>
    <w:rsid w:val="00F74E78"/>
    <w:rsid w:val="00F77F12"/>
    <w:rsid w:val="00F80C5F"/>
    <w:rsid w:val="00F874A8"/>
    <w:rsid w:val="00F93264"/>
    <w:rsid w:val="00FA5CF3"/>
    <w:rsid w:val="00FA6B67"/>
    <w:rsid w:val="00FA7584"/>
    <w:rsid w:val="00FB1CE3"/>
    <w:rsid w:val="00FC2E8D"/>
    <w:rsid w:val="00FD29D8"/>
    <w:rsid w:val="00FF2E74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04140"/>
  <w14:defaultImageDpi w14:val="32767"/>
  <w15:chartTrackingRefBased/>
  <w15:docId w15:val="{7D69C208-B017-2F4B-8B2C-4B1975E2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2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E74"/>
    <w:tblPr>
      <w:tblBorders>
        <w:top w:val="single" w:sz="6" w:space="0" w:color="000000" w:themeColor="text1"/>
        <w:bottom w:val="single" w:sz="6" w:space="0" w:color="000000" w:themeColor="text1"/>
        <w:insideH w:val="single" w:sz="6" w:space="0" w:color="000000" w:themeColor="text1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ov, Nikita (NIH/NIA/IRP) [V]</dc:creator>
  <cp:keywords/>
  <dc:description/>
  <cp:lastModifiedBy>Orlov, Nikita (NIH/NIA/IRP) [V]</cp:lastModifiedBy>
  <cp:revision>3</cp:revision>
  <dcterms:created xsi:type="dcterms:W3CDTF">2018-11-24T18:12:00Z</dcterms:created>
  <dcterms:modified xsi:type="dcterms:W3CDTF">2018-11-24T18:16:00Z</dcterms:modified>
</cp:coreProperties>
</file>